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Figure 1. Suppression of autophagy-mediated enhancements of HCC cell sensitivity to sorafenib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A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MTT assays were employed to measure the relatively viability of HepG2 cells treated with sorafenib after treatment with 3-MA or ATG1/ULK1 silencing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B-E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Flow cytometry and western blotting were performed to measure the apoptosis rate and apoptosis (c-caspase3 and c-PARP)- and autophagy-related protein levels. All data are presented as the mean ± S.D. from three independent experiments. The p-values represent comparisons between groups (*p &lt; 0.05, **p &lt; 0.01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Figure 2. MiR-142-3p may be upregulated by PU.1 in HCC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.</w:t>
      </w:r>
      <w:r>
        <w:rPr>
          <w:rFonts w:cs="Times New Roman" w:ascii="Times New Roman" w:hAnsi="Times New Roman"/>
          <w:sz w:val="28"/>
          <w:szCs w:val="28"/>
          <w:lang w:val="en-GB"/>
        </w:rPr>
        <w:t>qRT-PCR was used to assess autophagy- and apoptosis-related miRNA levels in HepG2 cells treated with sorafenib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B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ChIP assays performed in HepG2 cells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C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Rescue assays were performed to confirm the effect of PU.1 on miR-142-3p expression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D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Luciferase reporter assays was applied to determine the effect of PU.1 on the promoter of miR-142-3p in SMMC-7721 cells and HEK293T cells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E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The transfection efficiency of miR-142-3p inhibitor and mimics was evaluated by qRT-PCR in SMMC-7721 cells and HepG2 cells.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Figure 3. Forced expression of miR-142-3p re-sensitized HepG2 cells to sorafenib by inhibiting autophagy, and ATG5 and ATG16L1 are direct targets of miR-142-3p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A-B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MTT and colony formation assays were performed to measure the influence of miR-142-3p on the cytotoxicity of different concentrations of sorafenib and HepG2 cell proliferation. C. Flow cytometric analysis was employed to determine the effect of miR-142-3p on apoptosis rates and apoptosis-related protein levels in HepG2 cells treated with different concentrations of sorafenib. D. Western blotting was applied to assess apoptosis- and autophagy-related protein levels. All data are presented as the mean ± S.D. from three independent experiments. The p-values represent comparisons between groups (*p &lt; 0.05, **p &lt; 0.01)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E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qRT-PCR and western blotting were used to measure ATG5 and ATG16L1 mRNA and protein levels in HEPG2 cells transfected with miR-142-3p mimics or inhibitors and treated with or without sorafenib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F-G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Colony formation and flow cytometric assay were employed to measure the effects of ATG5 and ATG16L on proliferation and apoptosis in HEPG2 cells treated with or without sorafenib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H. </w:t>
      </w:r>
      <w:r>
        <w:rPr>
          <w:rFonts w:cs="Times New Roman" w:ascii="Times New Roman" w:hAnsi="Times New Roman"/>
          <w:sz w:val="28"/>
          <w:szCs w:val="28"/>
          <w:lang w:val="en-GB"/>
        </w:rPr>
        <w:t>Western blot assay was performed to measure the apoptosis- and autophagy-related protein levels. All data are presented as the mean ± S.D. from three independent experiments. The p-values represent comparisons between groups (*p &lt; 0.05, **p &lt; 0.01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Figure 4. The effects of miR-142-3p on sorafenib resistance are dependent on the regulation of ATG5 and ATG16L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-B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Western blotting was utilized to assess the levels of the proteins ATG5 and ATG16L1 in SMMC-7721 and HepG2 cells .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C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MTT assay was performed to measure the sensitivity of HepG2 cells co-transfected with miR-142-3p mimics and ATG5 or ATG16L1 to sorafenib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D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Colony formation assay was employed to determine the proliferation ability of HepG2 cells co-transfected with miR-142-3p mimics and ATG5 or ATG16L1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E.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Flow cytometry assay was employed to measure the apoptosis rate in HepG2 cells co-transfected with miR-142-3p mimics and ATG5 or ATG16L1.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F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Western blotting was utilized to assess the levels of the apoptosis-related proteins c-caspase-3 and c-PARP and autophagy-related proteins in HepG2 cells co-transfected miR-142-3p mimics and ATG5 or ATG16L1. All data are presented as the mean ± S.D. from three independent experiments. The p-values represent comparisons between groups (*p &lt; 0.05, **p &lt; 0.01)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09:07:00Z</dcterms:created>
  <dc:creator>Administrator</dc:creator>
  <dc:description/>
  <cp:keywords/>
  <dc:language>en-US</dc:language>
  <cp:lastModifiedBy>Administrator</cp:lastModifiedBy>
  <dcterms:modified xsi:type="dcterms:W3CDTF">2017-11-02T1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